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61355" w14:textId="77777777" w:rsidR="00F45822" w:rsidRPr="00F45822" w:rsidRDefault="00F45822" w:rsidP="00F4582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5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14:paraId="07307076" w14:textId="77777777" w:rsidR="00F45822" w:rsidRPr="00F45822" w:rsidRDefault="00F45822" w:rsidP="00F4582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5822">
        <w:rPr>
          <w:rFonts w:ascii="Times New Roman" w:hAnsi="Times New Roman" w:cs="Times New Roman"/>
          <w:b/>
          <w:sz w:val="24"/>
          <w:szCs w:val="24"/>
          <w:lang w:val="en-US"/>
        </w:rPr>
        <w:t>Coral disease prevalence estimation and sampling design</w:t>
      </w:r>
    </w:p>
    <w:p w14:paraId="68570467" w14:textId="77777777" w:rsidR="00F45822" w:rsidRPr="00F42B9B" w:rsidRDefault="00F45822" w:rsidP="00F458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2B9B">
        <w:rPr>
          <w:rFonts w:ascii="Times New Roman" w:hAnsi="Times New Roman" w:cs="Times New Roman"/>
          <w:sz w:val="24"/>
          <w:szCs w:val="24"/>
        </w:rPr>
        <w:t>Eric Jordán-Dahlgren1*, Adán Guillermo Jordán-Garza2, Rosa Elisa Rodríguez-Martínez1</w:t>
      </w:r>
    </w:p>
    <w:p w14:paraId="6D50E3B1" w14:textId="77777777" w:rsidR="00F45822" w:rsidRDefault="00F45822" w:rsidP="00F45822">
      <w:pPr>
        <w:rPr>
          <w:rFonts w:ascii="Times New Roman" w:hAnsi="Times New Roman" w:cs="Times New Roman"/>
          <w:sz w:val="24"/>
          <w:szCs w:val="24"/>
        </w:rPr>
      </w:pPr>
    </w:p>
    <w:p w14:paraId="533BFC4E" w14:textId="1017E878" w:rsidR="00F45822" w:rsidRDefault="00F45822" w:rsidP="00F4582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. Fig. 1. 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Plots of </w:t>
      </w:r>
      <w:proofErr w:type="spellStart"/>
      <w:r w:rsidRPr="00F45822">
        <w:rPr>
          <w:rFonts w:ascii="Times New Roman" w:hAnsi="Times New Roman" w:cs="Times New Roman"/>
          <w:sz w:val="24"/>
          <w:szCs w:val="24"/>
          <w:lang w:val="en-US"/>
        </w:rPr>
        <w:t>Besag’s</w:t>
      </w:r>
      <w:proofErr w:type="spellEnd"/>
      <w:r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to assess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point distribution </w:t>
      </w:r>
      <w:r w:rsidR="00E877C5" w:rsidRPr="00F45822">
        <w:rPr>
          <w:rFonts w:ascii="Times New Roman" w:hAnsi="Times New Roman" w:cs="Times New Roman"/>
          <w:sz w:val="24"/>
          <w:szCs w:val="24"/>
          <w:lang w:val="en-US"/>
        </w:rPr>
        <w:t>departure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from spatial random point distribution for the </w:t>
      </w:r>
      <w:r w:rsidR="005C7F23" w:rsidRPr="005C7F23">
        <w:rPr>
          <w:rFonts w:ascii="Times New Roman" w:hAnsi="Times New Roman" w:cs="Times New Roman"/>
          <w:b/>
          <w:sz w:val="24"/>
          <w:szCs w:val="24"/>
          <w:lang w:val="en-US"/>
        </w:rPr>
        <w:t>random</w:t>
      </w:r>
      <w:r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point pattern distribution (A)</w:t>
      </w:r>
      <w:r w:rsidRPr="00F4582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45822">
        <w:rPr>
          <w:rFonts w:ascii="Times New Roman" w:hAnsi="Times New Roman" w:cs="Times New Roman"/>
          <w:sz w:val="24"/>
          <w:szCs w:val="24"/>
          <w:lang w:val="en-US"/>
        </w:rPr>
        <w:t>The black solid line shows L</w:t>
      </w:r>
      <w:r w:rsidR="001C439D">
        <w:rPr>
          <w:rFonts w:ascii="Times New Roman" w:hAnsi="Times New Roman" w:cs="Times New Roman"/>
          <w:sz w:val="24"/>
          <w:szCs w:val="24"/>
          <w:lang w:val="en-US"/>
        </w:rPr>
        <w:t>(r)-r</w:t>
      </w:r>
      <w:r w:rsidR="002C6DA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E877C5">
        <w:rPr>
          <w:rFonts w:ascii="Times New Roman" w:hAnsi="Times New Roman" w:cs="Times New Roman"/>
          <w:sz w:val="24"/>
          <w:szCs w:val="24"/>
          <w:lang w:val="en-US"/>
        </w:rPr>
        <w:t>Besag’s</w:t>
      </w:r>
      <w:proofErr w:type="spellEnd"/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1C439D">
        <w:rPr>
          <w:rFonts w:ascii="Times New Roman" w:hAnsi="Times New Roman" w:cs="Times New Roman"/>
          <w:sz w:val="24"/>
          <w:szCs w:val="24"/>
          <w:lang w:val="en-US"/>
        </w:rPr>
        <w:t xml:space="preserve">ormalized Ripley’s K), which is an estimate of the number of points per area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1C439D">
        <w:rPr>
          <w:rFonts w:ascii="Times New Roman" w:hAnsi="Times New Roman" w:cs="Times New Roman"/>
          <w:sz w:val="24"/>
          <w:szCs w:val="24"/>
          <w:lang w:val="en-US"/>
        </w:rPr>
        <w:t xml:space="preserve">a circle of radius r). The plot then shows the expected point distribution density </w:t>
      </w:r>
      <w:r w:rsidRPr="00F45822">
        <w:rPr>
          <w:rFonts w:ascii="Times New Roman" w:hAnsi="Times New Roman" w:cs="Times New Roman"/>
          <w:sz w:val="24"/>
          <w:szCs w:val="24"/>
          <w:lang w:val="en-US"/>
        </w:rPr>
        <w:t>as a function of distance</w:t>
      </w:r>
      <w:r w:rsidR="002C6D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439D">
        <w:rPr>
          <w:rFonts w:ascii="Times New Roman" w:hAnsi="Times New Roman" w:cs="Times New Roman"/>
          <w:sz w:val="24"/>
          <w:szCs w:val="24"/>
          <w:lang w:val="en-US"/>
        </w:rPr>
        <w:t xml:space="preserve">(r). The dotted red line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at zero</w:t>
      </w:r>
      <w:r w:rsidR="001C439D">
        <w:rPr>
          <w:rFonts w:ascii="Times New Roman" w:hAnsi="Times New Roman" w:cs="Times New Roman"/>
          <w:sz w:val="24"/>
          <w:szCs w:val="24"/>
          <w:lang w:val="en-US"/>
        </w:rPr>
        <w:t xml:space="preserve"> corresponds to a complete spatial randomness distribution at a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>ny</w:t>
      </w:r>
      <w:r w:rsidR="001C439D">
        <w:rPr>
          <w:rFonts w:ascii="Times New Roman" w:hAnsi="Times New Roman" w:cs="Times New Roman"/>
          <w:sz w:val="24"/>
          <w:szCs w:val="24"/>
          <w:lang w:val="en-US"/>
        </w:rPr>
        <w:t xml:space="preserve"> spatial range. Deviations from this line suggest clustering if positive and over-dispersion if negative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at a given spatial range</w:t>
      </w:r>
      <w:r w:rsidR="001C439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10B44">
        <w:rPr>
          <w:rFonts w:ascii="Times New Roman" w:hAnsi="Times New Roman" w:cs="Times New Roman"/>
          <w:sz w:val="24"/>
          <w:szCs w:val="24"/>
          <w:lang w:val="en-US"/>
        </w:rPr>
        <w:t xml:space="preserve">Significant deviations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occur when the L line falls </w:t>
      </w:r>
      <w:r w:rsidR="00E10B44">
        <w:rPr>
          <w:rFonts w:ascii="Times New Roman" w:hAnsi="Times New Roman" w:cs="Times New Roman"/>
          <w:sz w:val="24"/>
          <w:szCs w:val="24"/>
          <w:lang w:val="en-US"/>
        </w:rPr>
        <w:t xml:space="preserve">outside the 95% </w:t>
      </w:r>
      <w:r w:rsidR="002C6DAF">
        <w:rPr>
          <w:rFonts w:ascii="Times New Roman" w:hAnsi="Times New Roman" w:cs="Times New Roman"/>
          <w:sz w:val="24"/>
          <w:szCs w:val="24"/>
          <w:lang w:val="en-US"/>
        </w:rPr>
        <w:t xml:space="preserve">confidence band (grey band) </w:t>
      </w:r>
      <w:r w:rsidR="00E10B44">
        <w:rPr>
          <w:rFonts w:ascii="Times New Roman" w:hAnsi="Times New Roman" w:cs="Times New Roman"/>
          <w:sz w:val="24"/>
          <w:szCs w:val="24"/>
          <w:lang w:val="en-US"/>
        </w:rPr>
        <w:t xml:space="preserve">obtained by </w:t>
      </w:r>
      <w:r w:rsidRPr="00F45822">
        <w:rPr>
          <w:rFonts w:ascii="Times New Roman" w:hAnsi="Times New Roman" w:cs="Times New Roman"/>
          <w:sz w:val="24"/>
          <w:szCs w:val="24"/>
          <w:lang w:val="en-US"/>
        </w:rPr>
        <w:t>Mont</w:t>
      </w:r>
      <w:bookmarkStart w:id="0" w:name="_GoBack"/>
      <w:bookmarkEnd w:id="0"/>
      <w:r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e Carlo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>simulations.</w:t>
      </w:r>
      <w:r w:rsidR="00E877C5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B) Random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transmission </w:t>
      </w:r>
      <w:r w:rsidR="00E877C5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diseased point distribution within the random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 xml:space="preserve">point pattern. C) Nearest neighbor disease transmission point distribution </w:t>
      </w:r>
      <w:r w:rsidR="00E877C5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within the random </w:t>
      </w:r>
      <w:r w:rsidR="00E877C5">
        <w:rPr>
          <w:rFonts w:ascii="Times New Roman" w:hAnsi="Times New Roman" w:cs="Times New Roman"/>
          <w:sz w:val="24"/>
          <w:szCs w:val="24"/>
          <w:lang w:val="en-US"/>
        </w:rPr>
        <w:t>point pattern</w:t>
      </w:r>
      <w:r w:rsidR="00E877C5" w:rsidRPr="00F458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4B11AE" w14:textId="77777777" w:rsidR="00F45822" w:rsidRDefault="00F45822" w:rsidP="00F458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F215C8" w14:textId="77777777" w:rsidR="00F45822" w:rsidRDefault="00F45822" w:rsidP="00F4582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 wp14:anchorId="21C6DA48" wp14:editId="64B0B95F">
            <wp:extent cx="3583777" cy="4848114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6320" cy="48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F78B8" w14:textId="77777777" w:rsidR="005C7F23" w:rsidRDefault="005C7F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093AA22" w14:textId="12BD9951" w:rsidR="005C7F23" w:rsidRDefault="0037442F" w:rsidP="005C7F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Fig. 2. 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Plots of </w:t>
      </w:r>
      <w:proofErr w:type="spellStart"/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Besag’s</w:t>
      </w:r>
      <w:proofErr w:type="spellEnd"/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L used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to assess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point distribution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departure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from spatial random point distribution for the </w:t>
      </w:r>
      <w:r w:rsidR="005C7F23" w:rsidRPr="005C7F23">
        <w:rPr>
          <w:rFonts w:ascii="Times New Roman" w:hAnsi="Times New Roman" w:cs="Times New Roman"/>
          <w:b/>
          <w:sz w:val="24"/>
          <w:szCs w:val="24"/>
          <w:lang w:val="en-US"/>
        </w:rPr>
        <w:t>clustered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point pattern distribution (A)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The black solid line shows L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(r)-r (</w:t>
      </w:r>
      <w:proofErr w:type="spellStart"/>
      <w:r w:rsidR="005C7F23">
        <w:rPr>
          <w:rFonts w:ascii="Times New Roman" w:hAnsi="Times New Roman" w:cs="Times New Roman"/>
          <w:sz w:val="24"/>
          <w:szCs w:val="24"/>
          <w:lang w:val="en-US"/>
        </w:rPr>
        <w:t>Besag’s</w:t>
      </w:r>
      <w:proofErr w:type="spellEnd"/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normalized Ripley’s K), which is an estimate of the number of points per area in a circle of radius r). The plot then shows the expected point distribution density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as a function of distance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(r). The dotted red line at zero corresponds to a complete spatial randomness distribution at any spatial range. Deviations from this line suggest clustering if positive and over-dispersion if negative at a given spatial range. Significant deviations occur when the L line falls outside the 95% confidence band (grey band) obtained by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Monte Carlo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simulations.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B) Random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transmission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diseased point distribution within the random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point pattern. C) Nearest neighbor disease transmission point distribution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within the random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point pattern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D256CF" w14:textId="2160907C" w:rsidR="0037442F" w:rsidRDefault="0037442F" w:rsidP="005C7F23">
      <w:pPr>
        <w:ind w:left="212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3CD171AA" wp14:editId="1BAB3930">
            <wp:extent cx="3136593" cy="4234648"/>
            <wp:effectExtent l="0" t="0" r="698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2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0350" cy="423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AB629" w14:textId="77777777" w:rsidR="00534CFA" w:rsidRDefault="00534CFA" w:rsidP="0037442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BD516C" w14:textId="77777777" w:rsidR="00534CFA" w:rsidRDefault="00534CF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B58DAC3" w14:textId="164E4382" w:rsidR="005C7F23" w:rsidRDefault="00534CFA" w:rsidP="005C7F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Fig. 3. 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Plots of </w:t>
      </w:r>
      <w:proofErr w:type="spellStart"/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Besag’s</w:t>
      </w:r>
      <w:proofErr w:type="spellEnd"/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L used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to assess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point distribution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departure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from spatial random point distribution for the </w:t>
      </w:r>
      <w:r w:rsidR="005C7F23" w:rsidRPr="005C7F23">
        <w:rPr>
          <w:rFonts w:ascii="Times New Roman" w:hAnsi="Times New Roman" w:cs="Times New Roman"/>
          <w:b/>
          <w:sz w:val="24"/>
          <w:szCs w:val="24"/>
          <w:lang w:val="en-US"/>
        </w:rPr>
        <w:t>over-dispersed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point pattern distribution (A)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The black solid line shows L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(r)-r (</w:t>
      </w:r>
      <w:proofErr w:type="spellStart"/>
      <w:r w:rsidR="005C7F23">
        <w:rPr>
          <w:rFonts w:ascii="Times New Roman" w:hAnsi="Times New Roman" w:cs="Times New Roman"/>
          <w:sz w:val="24"/>
          <w:szCs w:val="24"/>
          <w:lang w:val="en-US"/>
        </w:rPr>
        <w:t>Besag’s</w:t>
      </w:r>
      <w:proofErr w:type="spellEnd"/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normalized Ripley’s K), which is an estimate of the number of points per area in a circle of radius r). The plot then shows the expected point distribution density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as a function of distance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 (r). The dotted red line at zero corresponds to a complete spatial randomness distribution at any spatial range. Deviations from this line suggest clustering if positive and over-dispersion if negative at a given spatial range. Significant deviations occur when the L line falls outside the 95% confidence band (grey band) obtained by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Monte Carlo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simulations.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 B) Random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transmission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diseased point distribution within the random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 xml:space="preserve">point pattern. C) Nearest neighbor disease transmission point distribution 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 xml:space="preserve">within the random </w:t>
      </w:r>
      <w:r w:rsidR="005C7F23">
        <w:rPr>
          <w:rFonts w:ascii="Times New Roman" w:hAnsi="Times New Roman" w:cs="Times New Roman"/>
          <w:sz w:val="24"/>
          <w:szCs w:val="24"/>
          <w:lang w:val="en-US"/>
        </w:rPr>
        <w:t>point pattern</w:t>
      </w:r>
      <w:r w:rsidR="005C7F23" w:rsidRPr="00F458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207F13" w14:textId="5413816B" w:rsidR="00534CFA" w:rsidRDefault="00534CFA" w:rsidP="00534C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7E9867B" w14:textId="77777777" w:rsidR="00534CFA" w:rsidRDefault="00534CFA" w:rsidP="00534C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60B2101" w14:textId="04B7BCCB" w:rsidR="00534CFA" w:rsidRDefault="00534CFA" w:rsidP="00534C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7CB5A703" wp14:editId="64D67E72">
            <wp:extent cx="3416009" cy="4627660"/>
            <wp:effectExtent l="0" t="0" r="0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3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548" cy="46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4C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D4041E"/>
    <w:multiLevelType w:val="hybridMultilevel"/>
    <w:tmpl w:val="3724CABC"/>
    <w:lvl w:ilvl="0" w:tplc="EE9C98F4">
      <w:start w:val="1"/>
      <w:numFmt w:val="decimal"/>
      <w:lvlText w:val="%1."/>
      <w:lvlJc w:val="left"/>
      <w:pPr>
        <w:ind w:left="360" w:hanging="360"/>
      </w:p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822"/>
    <w:rsid w:val="001C439D"/>
    <w:rsid w:val="002C6DAF"/>
    <w:rsid w:val="0037442F"/>
    <w:rsid w:val="00534CFA"/>
    <w:rsid w:val="005C7F23"/>
    <w:rsid w:val="006768B8"/>
    <w:rsid w:val="007F50AA"/>
    <w:rsid w:val="00E10B44"/>
    <w:rsid w:val="00E877C5"/>
    <w:rsid w:val="00F42B9B"/>
    <w:rsid w:val="00F4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577E8"/>
  <w15:docId w15:val="{32860E01-0FB8-4AE0-80EB-945427F75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458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45822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45822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F45822"/>
    <w:pPr>
      <w:spacing w:after="200" w:line="276" w:lineRule="auto"/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45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5822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5822"/>
    <w:pPr>
      <w:spacing w:after="16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58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0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Rodríguez</dc:creator>
  <cp:keywords/>
  <dc:description/>
  <cp:lastModifiedBy>Rosa Rodríguez</cp:lastModifiedBy>
  <cp:revision>2</cp:revision>
  <dcterms:created xsi:type="dcterms:W3CDTF">2018-09-24T20:58:00Z</dcterms:created>
  <dcterms:modified xsi:type="dcterms:W3CDTF">2018-09-24T20:58:00Z</dcterms:modified>
</cp:coreProperties>
</file>